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5E5C63" w14:textId="77777777" w:rsidR="00BD72E9" w:rsidRPr="009C4C30" w:rsidRDefault="00BD72E9" w:rsidP="00BD72E9">
      <w:pPr>
        <w:rPr>
          <w:rFonts w:ascii="Arial" w:hAnsi="Arial" w:cs="Arial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8"/>
        <w:gridCol w:w="1549"/>
        <w:gridCol w:w="1550"/>
        <w:gridCol w:w="1551"/>
        <w:gridCol w:w="1548"/>
        <w:gridCol w:w="1554"/>
      </w:tblGrid>
      <w:tr w:rsidR="00BD72E9" w:rsidRPr="009C4C30" w14:paraId="0D8DCC71" w14:textId="77777777" w:rsidTr="00454AE2">
        <w:tc>
          <w:tcPr>
            <w:tcW w:w="1558" w:type="dxa"/>
          </w:tcPr>
          <w:p w14:paraId="5B0B1296" w14:textId="77777777" w:rsidR="00BD72E9" w:rsidRPr="009C4C30" w:rsidRDefault="00BD72E9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Cell.ChIP</w:t>
            </w:r>
            <w:proofErr w:type="spellEnd"/>
          </w:p>
        </w:tc>
        <w:tc>
          <w:tcPr>
            <w:tcW w:w="1558" w:type="dxa"/>
          </w:tcPr>
          <w:p w14:paraId="52D4EF6A" w14:textId="77777777" w:rsidR="00BD72E9" w:rsidRPr="009C4C30" w:rsidRDefault="00BD72E9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Overlap</w:t>
            </w:r>
          </w:p>
        </w:tc>
        <w:tc>
          <w:tcPr>
            <w:tcW w:w="1558" w:type="dxa"/>
          </w:tcPr>
          <w:p w14:paraId="4DF19710" w14:textId="77777777" w:rsidR="00BD72E9" w:rsidRPr="009C4C30" w:rsidRDefault="00BD72E9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ChIP.tot</w:t>
            </w:r>
            <w:proofErr w:type="spellEnd"/>
          </w:p>
        </w:tc>
        <w:tc>
          <w:tcPr>
            <w:tcW w:w="1558" w:type="dxa"/>
          </w:tcPr>
          <w:p w14:paraId="483D2DAF" w14:textId="77777777" w:rsidR="00BD72E9" w:rsidRPr="009C4C30" w:rsidRDefault="00BD72E9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ATAC.tot</w:t>
            </w:r>
            <w:proofErr w:type="spellEnd"/>
          </w:p>
        </w:tc>
        <w:tc>
          <w:tcPr>
            <w:tcW w:w="1559" w:type="dxa"/>
          </w:tcPr>
          <w:p w14:paraId="6E0E697D" w14:textId="77777777" w:rsidR="00BD72E9" w:rsidRPr="009C4C30" w:rsidRDefault="00BD72E9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logPV</w:t>
            </w:r>
            <w:proofErr w:type="spellEnd"/>
          </w:p>
        </w:tc>
        <w:tc>
          <w:tcPr>
            <w:tcW w:w="1559" w:type="dxa"/>
          </w:tcPr>
          <w:p w14:paraId="39F1D539" w14:textId="77777777" w:rsidR="00BD72E9" w:rsidRPr="009C4C30" w:rsidRDefault="00BD72E9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Threshold</w:t>
            </w:r>
          </w:p>
        </w:tc>
      </w:tr>
      <w:tr w:rsidR="00BD72E9" w:rsidRPr="009C4C30" w14:paraId="507024B5" w14:textId="77777777" w:rsidTr="00454AE2">
        <w:tc>
          <w:tcPr>
            <w:tcW w:w="1558" w:type="dxa"/>
          </w:tcPr>
          <w:p w14:paraId="13E8D1A3" w14:textId="77777777" w:rsidR="00BD72E9" w:rsidRPr="009C4C30" w:rsidRDefault="00BD72E9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LNCaP_EtOH</w:t>
            </w:r>
            <w:proofErr w:type="spellEnd"/>
          </w:p>
        </w:tc>
        <w:tc>
          <w:tcPr>
            <w:tcW w:w="1558" w:type="dxa"/>
          </w:tcPr>
          <w:p w14:paraId="65BF11BC" w14:textId="77777777" w:rsidR="00BD72E9" w:rsidRPr="009C4C30" w:rsidRDefault="00BD72E9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316</w:t>
            </w:r>
          </w:p>
        </w:tc>
        <w:tc>
          <w:tcPr>
            <w:tcW w:w="1558" w:type="dxa"/>
          </w:tcPr>
          <w:p w14:paraId="6E1849FD" w14:textId="77777777" w:rsidR="00BD72E9" w:rsidRPr="009C4C30" w:rsidRDefault="00BD72E9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775</w:t>
            </w:r>
          </w:p>
        </w:tc>
        <w:tc>
          <w:tcPr>
            <w:tcW w:w="1558" w:type="dxa"/>
          </w:tcPr>
          <w:p w14:paraId="34DB4FF1" w14:textId="77777777" w:rsidR="00BD72E9" w:rsidRPr="009C4C30" w:rsidRDefault="00BD72E9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55661</w:t>
            </w:r>
          </w:p>
        </w:tc>
        <w:tc>
          <w:tcPr>
            <w:tcW w:w="1559" w:type="dxa"/>
          </w:tcPr>
          <w:p w14:paraId="5C96B314" w14:textId="77777777" w:rsidR="00BD72E9" w:rsidRPr="009C4C30" w:rsidRDefault="00BD72E9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98.20</w:t>
            </w:r>
          </w:p>
        </w:tc>
        <w:tc>
          <w:tcPr>
            <w:tcW w:w="1559" w:type="dxa"/>
          </w:tcPr>
          <w:p w14:paraId="1C610100" w14:textId="77777777" w:rsidR="00BD72E9" w:rsidRPr="009C4C30" w:rsidRDefault="00BD72E9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Significant</w:t>
            </w:r>
          </w:p>
        </w:tc>
      </w:tr>
      <w:tr w:rsidR="00BD72E9" w:rsidRPr="009C4C30" w14:paraId="00606606" w14:textId="77777777" w:rsidTr="00454AE2">
        <w:tc>
          <w:tcPr>
            <w:tcW w:w="1558" w:type="dxa"/>
          </w:tcPr>
          <w:p w14:paraId="793D0712" w14:textId="77777777" w:rsidR="00BD72E9" w:rsidRPr="009C4C30" w:rsidRDefault="00BD72E9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N_EtOH</w:t>
            </w:r>
          </w:p>
        </w:tc>
        <w:tc>
          <w:tcPr>
            <w:tcW w:w="1558" w:type="dxa"/>
          </w:tcPr>
          <w:p w14:paraId="35453D25" w14:textId="77777777" w:rsidR="00BD72E9" w:rsidRPr="009C4C30" w:rsidRDefault="00BD72E9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297</w:t>
            </w:r>
          </w:p>
        </w:tc>
        <w:tc>
          <w:tcPr>
            <w:tcW w:w="1558" w:type="dxa"/>
          </w:tcPr>
          <w:p w14:paraId="3C4774CE" w14:textId="77777777" w:rsidR="00BD72E9" w:rsidRPr="009C4C30" w:rsidRDefault="00BD72E9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567</w:t>
            </w:r>
          </w:p>
        </w:tc>
        <w:tc>
          <w:tcPr>
            <w:tcW w:w="1558" w:type="dxa"/>
          </w:tcPr>
          <w:p w14:paraId="1C58DDCD" w14:textId="77777777" w:rsidR="00BD72E9" w:rsidRPr="009C4C30" w:rsidRDefault="00BD72E9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210768</w:t>
            </w:r>
          </w:p>
        </w:tc>
        <w:tc>
          <w:tcPr>
            <w:tcW w:w="1559" w:type="dxa"/>
          </w:tcPr>
          <w:p w14:paraId="1841C895" w14:textId="77777777" w:rsidR="00BD72E9" w:rsidRPr="009C4C30" w:rsidRDefault="00BD72E9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5.94</w:t>
            </w:r>
          </w:p>
        </w:tc>
        <w:tc>
          <w:tcPr>
            <w:tcW w:w="1559" w:type="dxa"/>
          </w:tcPr>
          <w:p w14:paraId="2EB8BE11" w14:textId="77777777" w:rsidR="00BD72E9" w:rsidRPr="009C4C30" w:rsidRDefault="00BD72E9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Significant</w:t>
            </w:r>
          </w:p>
        </w:tc>
      </w:tr>
      <w:tr w:rsidR="00BD72E9" w:rsidRPr="009C4C30" w14:paraId="79DE750B" w14:textId="77777777" w:rsidTr="00454AE2">
        <w:tc>
          <w:tcPr>
            <w:tcW w:w="1558" w:type="dxa"/>
          </w:tcPr>
          <w:p w14:paraId="0D36B179" w14:textId="77777777" w:rsidR="00BD72E9" w:rsidRPr="009C4C30" w:rsidRDefault="00BD72E9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N_D3</w:t>
            </w:r>
          </w:p>
        </w:tc>
        <w:tc>
          <w:tcPr>
            <w:tcW w:w="1558" w:type="dxa"/>
          </w:tcPr>
          <w:p w14:paraId="064338C4" w14:textId="77777777" w:rsidR="00BD72E9" w:rsidRPr="009C4C30" w:rsidRDefault="00BD72E9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317</w:t>
            </w:r>
          </w:p>
        </w:tc>
        <w:tc>
          <w:tcPr>
            <w:tcW w:w="1558" w:type="dxa"/>
          </w:tcPr>
          <w:p w14:paraId="5BE575D5" w14:textId="77777777" w:rsidR="00BD72E9" w:rsidRPr="009C4C30" w:rsidRDefault="00BD72E9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629</w:t>
            </w:r>
          </w:p>
        </w:tc>
        <w:tc>
          <w:tcPr>
            <w:tcW w:w="1558" w:type="dxa"/>
          </w:tcPr>
          <w:p w14:paraId="0CE657A2" w14:textId="77777777" w:rsidR="00BD72E9" w:rsidRPr="009C4C30" w:rsidRDefault="00BD72E9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203196</w:t>
            </w:r>
          </w:p>
        </w:tc>
        <w:tc>
          <w:tcPr>
            <w:tcW w:w="1559" w:type="dxa"/>
          </w:tcPr>
          <w:p w14:paraId="7BBC99F8" w14:textId="77777777" w:rsidR="00BD72E9" w:rsidRPr="009C4C30" w:rsidRDefault="00BD72E9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5.94</w:t>
            </w:r>
          </w:p>
        </w:tc>
        <w:tc>
          <w:tcPr>
            <w:tcW w:w="1559" w:type="dxa"/>
          </w:tcPr>
          <w:p w14:paraId="0D6BC12C" w14:textId="77777777" w:rsidR="00BD72E9" w:rsidRPr="009C4C30" w:rsidRDefault="00BD72E9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Significant</w:t>
            </w:r>
          </w:p>
        </w:tc>
      </w:tr>
      <w:tr w:rsidR="00BD72E9" w:rsidRPr="009C4C30" w14:paraId="6F8129FA" w14:textId="77777777" w:rsidTr="00454AE2">
        <w:tc>
          <w:tcPr>
            <w:tcW w:w="1558" w:type="dxa"/>
          </w:tcPr>
          <w:p w14:paraId="663D32CF" w14:textId="77777777" w:rsidR="00BD72E9" w:rsidRPr="009C4C30" w:rsidRDefault="00BD72E9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LNCaP_D3</w:t>
            </w:r>
          </w:p>
        </w:tc>
        <w:tc>
          <w:tcPr>
            <w:tcW w:w="1558" w:type="dxa"/>
          </w:tcPr>
          <w:p w14:paraId="54D32D4D" w14:textId="77777777" w:rsidR="00BD72E9" w:rsidRPr="009C4C30" w:rsidRDefault="00BD72E9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1558" w:type="dxa"/>
          </w:tcPr>
          <w:p w14:paraId="447DD7B6" w14:textId="77777777" w:rsidR="00BD72E9" w:rsidRPr="009C4C30" w:rsidRDefault="00BD72E9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322</w:t>
            </w:r>
          </w:p>
        </w:tc>
        <w:tc>
          <w:tcPr>
            <w:tcW w:w="1558" w:type="dxa"/>
          </w:tcPr>
          <w:p w14:paraId="2AC93ACF" w14:textId="77777777" w:rsidR="00BD72E9" w:rsidRPr="009C4C30" w:rsidRDefault="00BD72E9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109740</w:t>
            </w:r>
          </w:p>
        </w:tc>
        <w:tc>
          <w:tcPr>
            <w:tcW w:w="1559" w:type="dxa"/>
          </w:tcPr>
          <w:p w14:paraId="04E1DAF0" w14:textId="77777777" w:rsidR="00BD72E9" w:rsidRPr="009C4C30" w:rsidRDefault="00BD72E9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1559" w:type="dxa"/>
          </w:tcPr>
          <w:p w14:paraId="6798E474" w14:textId="77777777" w:rsidR="00BD72E9" w:rsidRPr="009C4C30" w:rsidRDefault="00BD72E9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NS</w:t>
            </w:r>
          </w:p>
        </w:tc>
      </w:tr>
      <w:tr w:rsidR="00BD72E9" w:rsidRPr="009C4C30" w14:paraId="0A9A9939" w14:textId="77777777" w:rsidTr="00454AE2">
        <w:tc>
          <w:tcPr>
            <w:tcW w:w="1558" w:type="dxa"/>
          </w:tcPr>
          <w:p w14:paraId="493454FB" w14:textId="77777777" w:rsidR="00BD72E9" w:rsidRPr="009C4C30" w:rsidRDefault="00BD72E9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T_EtOH</w:t>
            </w:r>
          </w:p>
        </w:tc>
        <w:tc>
          <w:tcPr>
            <w:tcW w:w="1558" w:type="dxa"/>
          </w:tcPr>
          <w:p w14:paraId="77ACF014" w14:textId="77777777" w:rsidR="00BD72E9" w:rsidRPr="009C4C30" w:rsidRDefault="00BD72E9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826</w:t>
            </w:r>
          </w:p>
        </w:tc>
        <w:tc>
          <w:tcPr>
            <w:tcW w:w="1558" w:type="dxa"/>
          </w:tcPr>
          <w:p w14:paraId="408339BC" w14:textId="77777777" w:rsidR="00BD72E9" w:rsidRPr="009C4C30" w:rsidRDefault="00BD72E9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1560</w:t>
            </w:r>
          </w:p>
        </w:tc>
        <w:tc>
          <w:tcPr>
            <w:tcW w:w="1558" w:type="dxa"/>
          </w:tcPr>
          <w:p w14:paraId="054AAE8D" w14:textId="77777777" w:rsidR="00BD72E9" w:rsidRPr="009C4C30" w:rsidRDefault="00BD72E9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315203</w:t>
            </w:r>
          </w:p>
        </w:tc>
        <w:tc>
          <w:tcPr>
            <w:tcW w:w="1559" w:type="dxa"/>
          </w:tcPr>
          <w:p w14:paraId="1D17151E" w14:textId="77777777" w:rsidR="00BD72E9" w:rsidRPr="009C4C30" w:rsidRDefault="00BD72E9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1559" w:type="dxa"/>
          </w:tcPr>
          <w:p w14:paraId="1991D4BA" w14:textId="77777777" w:rsidR="00BD72E9" w:rsidRPr="009C4C30" w:rsidRDefault="00BD72E9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NS</w:t>
            </w:r>
          </w:p>
        </w:tc>
      </w:tr>
      <w:tr w:rsidR="00BD72E9" w:rsidRPr="009C4C30" w14:paraId="6001DC29" w14:textId="77777777" w:rsidTr="00454AE2">
        <w:tc>
          <w:tcPr>
            <w:tcW w:w="1558" w:type="dxa"/>
          </w:tcPr>
          <w:p w14:paraId="67F4D547" w14:textId="77777777" w:rsidR="00BD72E9" w:rsidRPr="009C4C30" w:rsidRDefault="00BD72E9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T_D3</w:t>
            </w:r>
          </w:p>
        </w:tc>
        <w:tc>
          <w:tcPr>
            <w:tcW w:w="1558" w:type="dxa"/>
          </w:tcPr>
          <w:p w14:paraId="36A70020" w14:textId="77777777" w:rsidR="00BD72E9" w:rsidRPr="009C4C30" w:rsidRDefault="00BD72E9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558" w:type="dxa"/>
          </w:tcPr>
          <w:p w14:paraId="3FBCA4B7" w14:textId="77777777" w:rsidR="00BD72E9" w:rsidRPr="009C4C30" w:rsidRDefault="00BD72E9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1558" w:type="dxa"/>
          </w:tcPr>
          <w:p w14:paraId="4307D932" w14:textId="77777777" w:rsidR="00BD72E9" w:rsidRPr="009C4C30" w:rsidRDefault="00BD72E9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159036</w:t>
            </w:r>
          </w:p>
        </w:tc>
        <w:tc>
          <w:tcPr>
            <w:tcW w:w="1559" w:type="dxa"/>
          </w:tcPr>
          <w:p w14:paraId="1F242F67" w14:textId="77777777" w:rsidR="00BD72E9" w:rsidRPr="009C4C30" w:rsidRDefault="00BD72E9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1559" w:type="dxa"/>
          </w:tcPr>
          <w:p w14:paraId="4A3B4CE5" w14:textId="77777777" w:rsidR="00BD72E9" w:rsidRPr="009C4C30" w:rsidRDefault="00BD72E9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NS</w:t>
            </w:r>
          </w:p>
        </w:tc>
      </w:tr>
    </w:tbl>
    <w:p w14:paraId="4267EB1C" w14:textId="77777777" w:rsidR="00BD72E9" w:rsidRPr="009C4C30" w:rsidRDefault="00BD72E9" w:rsidP="00BD72E9">
      <w:pPr>
        <w:pStyle w:val="PlainText"/>
        <w:rPr>
          <w:rFonts w:ascii="Courier New" w:hAnsi="Courier New" w:cs="Courier New"/>
          <w:color w:val="000000" w:themeColor="text1"/>
        </w:rPr>
      </w:pPr>
    </w:p>
    <w:p w14:paraId="27B35F53" w14:textId="77777777" w:rsidR="00BD72E9" w:rsidRPr="009C4C30" w:rsidRDefault="00BD72E9" w:rsidP="00BD72E9">
      <w:pPr>
        <w:snapToGrid w:val="0"/>
        <w:jc w:val="both"/>
        <w:rPr>
          <w:rFonts w:ascii="Arial" w:hAnsi="Arial" w:cs="Arial"/>
          <w:color w:val="000000" w:themeColor="text1"/>
        </w:rPr>
      </w:pPr>
      <w:r w:rsidRPr="009C4C30">
        <w:rPr>
          <w:rFonts w:ascii="Arial" w:eastAsia="Arial" w:hAnsi="Arial" w:cs="Arial"/>
          <w:b/>
          <w:iCs/>
          <w:color w:val="000000" w:themeColor="text1"/>
          <w:u w:val="single"/>
        </w:rPr>
        <w:t>Supplementary Table 10</w:t>
      </w:r>
      <w:r w:rsidRPr="009C4C30">
        <w:rPr>
          <w:rFonts w:ascii="Arial" w:eastAsia="Arial" w:hAnsi="Arial" w:cs="Arial"/>
          <w:bCs/>
          <w:iCs/>
          <w:color w:val="000000" w:themeColor="text1"/>
          <w:u w:val="single"/>
        </w:rPr>
        <w:t xml:space="preserve">: VDR </w:t>
      </w:r>
      <w:proofErr w:type="spellStart"/>
      <w:r w:rsidRPr="009C4C30">
        <w:rPr>
          <w:rFonts w:ascii="Arial" w:eastAsia="Arial" w:hAnsi="Arial" w:cs="Arial"/>
          <w:bCs/>
          <w:iCs/>
          <w:color w:val="000000" w:themeColor="text1"/>
          <w:u w:val="single"/>
        </w:rPr>
        <w:t>ChIP</w:t>
      </w:r>
      <w:proofErr w:type="spellEnd"/>
      <w:r w:rsidRPr="009C4C30">
        <w:rPr>
          <w:rFonts w:ascii="Arial" w:eastAsia="Arial" w:hAnsi="Arial" w:cs="Arial"/>
          <w:bCs/>
          <w:iCs/>
          <w:color w:val="000000" w:themeColor="text1"/>
          <w:u w:val="single"/>
        </w:rPr>
        <w:t>-Seq regions overlap with nucleosome free regions.</w:t>
      </w:r>
      <w:r w:rsidRPr="009C4C30">
        <w:rPr>
          <w:rFonts w:ascii="Arial" w:eastAsia="Arial" w:hAnsi="Arial" w:cs="Arial"/>
          <w:bCs/>
          <w:iCs/>
          <w:color w:val="000000" w:themeColor="text1"/>
        </w:rPr>
        <w:t xml:space="preserve"> VDR </w:t>
      </w:r>
      <w:proofErr w:type="spellStart"/>
      <w:r w:rsidRPr="009C4C30">
        <w:rPr>
          <w:rFonts w:ascii="Arial" w:eastAsia="Arial" w:hAnsi="Arial" w:cs="Arial"/>
          <w:bCs/>
          <w:iCs/>
          <w:color w:val="000000" w:themeColor="text1"/>
        </w:rPr>
        <w:t>ChIP</w:t>
      </w:r>
      <w:proofErr w:type="spellEnd"/>
      <w:r w:rsidRPr="009C4C30">
        <w:rPr>
          <w:rFonts w:ascii="Arial" w:eastAsia="Arial" w:hAnsi="Arial" w:cs="Arial"/>
          <w:bCs/>
          <w:iCs/>
          <w:color w:val="000000" w:themeColor="text1"/>
        </w:rPr>
        <w:t xml:space="preserve">-Seq regions were overlapped the nucleosome free regions in the same cell background using </w:t>
      </w:r>
      <w:proofErr w:type="spellStart"/>
      <w:r w:rsidRPr="009C4C30">
        <w:rPr>
          <w:rFonts w:ascii="Courier New" w:eastAsia="Arial" w:hAnsi="Courier New" w:cs="Courier New"/>
          <w:bCs/>
          <w:iCs/>
          <w:color w:val="000000" w:themeColor="text1"/>
        </w:rPr>
        <w:t>ChIPpeakAnno</w:t>
      </w:r>
      <w:proofErr w:type="spellEnd"/>
      <w:r w:rsidRPr="009C4C30">
        <w:rPr>
          <w:rFonts w:ascii="Arial" w:eastAsia="Arial" w:hAnsi="Arial" w:cs="Arial"/>
          <w:bCs/>
          <w:iCs/>
          <w:color w:val="000000" w:themeColor="text1"/>
        </w:rPr>
        <w:t xml:space="preserve">. Significant overlaps are </w:t>
      </w:r>
      <w:r w:rsidRPr="009C4C30">
        <w:rPr>
          <w:rFonts w:ascii="Arial" w:hAnsi="Arial" w:cs="Arial"/>
          <w:color w:val="000000" w:themeColor="text1"/>
        </w:rPr>
        <w:t>indicated.</w:t>
      </w:r>
    </w:p>
    <w:p w14:paraId="1B313557" w14:textId="2B09424A" w:rsidR="00043E73" w:rsidRDefault="00043E73" w:rsidP="00BD72E9"/>
    <w:sectPr w:rsidR="00043E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2E9"/>
    <w:rsid w:val="00043E73"/>
    <w:rsid w:val="00062EAB"/>
    <w:rsid w:val="00067E53"/>
    <w:rsid w:val="001575BE"/>
    <w:rsid w:val="001A015A"/>
    <w:rsid w:val="001C2D5B"/>
    <w:rsid w:val="001F0BF4"/>
    <w:rsid w:val="001F0E8E"/>
    <w:rsid w:val="00222944"/>
    <w:rsid w:val="0025078A"/>
    <w:rsid w:val="00271638"/>
    <w:rsid w:val="002F1ACD"/>
    <w:rsid w:val="003127AC"/>
    <w:rsid w:val="003A6660"/>
    <w:rsid w:val="003C460E"/>
    <w:rsid w:val="003D1A0D"/>
    <w:rsid w:val="00426298"/>
    <w:rsid w:val="00485C45"/>
    <w:rsid w:val="005A1639"/>
    <w:rsid w:val="00607DFD"/>
    <w:rsid w:val="006D4A88"/>
    <w:rsid w:val="00705164"/>
    <w:rsid w:val="007A31D5"/>
    <w:rsid w:val="007D127E"/>
    <w:rsid w:val="008E3806"/>
    <w:rsid w:val="008F3264"/>
    <w:rsid w:val="00902B7B"/>
    <w:rsid w:val="00960E1E"/>
    <w:rsid w:val="00A10056"/>
    <w:rsid w:val="00A33411"/>
    <w:rsid w:val="00A52B95"/>
    <w:rsid w:val="00A5302C"/>
    <w:rsid w:val="00A5337B"/>
    <w:rsid w:val="00AE3BC1"/>
    <w:rsid w:val="00B12F02"/>
    <w:rsid w:val="00BD4078"/>
    <w:rsid w:val="00BD72E9"/>
    <w:rsid w:val="00D679A6"/>
    <w:rsid w:val="00DA40D7"/>
    <w:rsid w:val="00E338F7"/>
    <w:rsid w:val="00E35E6E"/>
    <w:rsid w:val="00F92B27"/>
    <w:rsid w:val="00FD32B8"/>
    <w:rsid w:val="00FE4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4665C5"/>
  <w15:chartTrackingRefBased/>
  <w15:docId w15:val="{8861D7EA-DAA1-6446-903D-6CC86D91E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72E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BD72E9"/>
    <w:rPr>
      <w:rFonts w:ascii="Consolas" w:eastAsiaTheme="minorHAns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D72E9"/>
    <w:rPr>
      <w:rFonts w:ascii="Consolas" w:hAnsi="Consolas" w:cs="Consolas"/>
      <w:sz w:val="21"/>
      <w:szCs w:val="21"/>
    </w:rPr>
  </w:style>
  <w:style w:type="table" w:styleId="TableGrid">
    <w:name w:val="Table Grid"/>
    <w:basedOn w:val="TableNormal"/>
    <w:uiPriority w:val="39"/>
    <w:rsid w:val="00BD72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ay Campbell</dc:creator>
  <cp:keywords/>
  <dc:description/>
  <cp:lastModifiedBy>Moray Campbell</cp:lastModifiedBy>
  <cp:revision>1</cp:revision>
  <dcterms:created xsi:type="dcterms:W3CDTF">2023-02-21T19:16:00Z</dcterms:created>
  <dcterms:modified xsi:type="dcterms:W3CDTF">2023-02-21T19:16:00Z</dcterms:modified>
</cp:coreProperties>
</file>